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6E313" w14:textId="77777777" w:rsidR="00A52A71" w:rsidRDefault="00A52A71" w:rsidP="00A52A71">
      <w:pPr>
        <w:spacing w:line="240" w:lineRule="auto"/>
        <w:rPr>
          <w:kern w:val="28"/>
        </w:rPr>
      </w:pPr>
      <w:r w:rsidRPr="003E19EC">
        <w:rPr>
          <w:b/>
          <w:kern w:val="28"/>
        </w:rPr>
        <w:t>Table S1:</w:t>
      </w:r>
      <w:r>
        <w:rPr>
          <w:kern w:val="28"/>
        </w:rPr>
        <w:t xml:space="preserve"> 207 Potential pathogenic bacteria isolated from 105 patient wounds.</w:t>
      </w:r>
    </w:p>
    <w:p w14:paraId="79D208EB" w14:textId="77777777" w:rsidR="00A52A71" w:rsidRDefault="00A52A71" w:rsidP="00A52A71">
      <w:pPr>
        <w:spacing w:line="240" w:lineRule="auto"/>
        <w:rPr>
          <w:kern w:val="28"/>
        </w:rPr>
      </w:pPr>
    </w:p>
    <w:tbl>
      <w:tblPr>
        <w:tblW w:w="69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81"/>
        <w:gridCol w:w="1865"/>
      </w:tblGrid>
      <w:tr w:rsidR="00A52A71" w:rsidRPr="00D84FC6" w14:paraId="12ED4381" w14:textId="77777777" w:rsidTr="001B263C">
        <w:trPr>
          <w:trHeight w:val="260"/>
        </w:trPr>
        <w:tc>
          <w:tcPr>
            <w:tcW w:w="5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AD2858" w14:textId="77777777" w:rsidR="00A52A71" w:rsidRPr="00EE53A8" w:rsidRDefault="00A52A71" w:rsidP="001B263C">
            <w:pPr>
              <w:spacing w:line="276" w:lineRule="auto"/>
              <w:rPr>
                <w:rFonts w:ascii="Arial" w:eastAsia="Times New Roman" w:hAnsi="Arial" w:cs="Arial"/>
                <w:b/>
                <w:sz w:val="22"/>
                <w:szCs w:val="22"/>
                <w:lang w:val="de-DE" w:eastAsia="de-DE"/>
              </w:rPr>
            </w:pPr>
            <w:r w:rsidRPr="00EE53A8">
              <w:rPr>
                <w:rFonts w:ascii="Arial" w:eastAsia="Times New Roman" w:hAnsi="Arial" w:cs="Arial"/>
                <w:b/>
                <w:sz w:val="22"/>
                <w:szCs w:val="22"/>
                <w:lang w:val="de-DE" w:eastAsia="de-DE"/>
              </w:rPr>
              <w:t>Isolate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F16CF1" w14:textId="77777777" w:rsidR="00A52A71" w:rsidRPr="00EE53A8" w:rsidRDefault="00A52A71" w:rsidP="001B263C">
            <w:pPr>
              <w:spacing w:line="276" w:lineRule="auto"/>
              <w:rPr>
                <w:rFonts w:ascii="Arial" w:eastAsia="Times New Roman" w:hAnsi="Arial" w:cs="Arial"/>
                <w:b/>
                <w:sz w:val="22"/>
                <w:szCs w:val="22"/>
                <w:lang w:val="de-DE" w:eastAsia="de-DE"/>
              </w:rPr>
            </w:pPr>
            <w:r w:rsidRPr="00EE53A8">
              <w:rPr>
                <w:rFonts w:ascii="Arial" w:eastAsia="Times New Roman" w:hAnsi="Arial" w:cs="Arial"/>
                <w:b/>
                <w:sz w:val="22"/>
                <w:szCs w:val="22"/>
                <w:lang w:val="de-DE" w:eastAsia="de-DE"/>
              </w:rPr>
              <w:t xml:space="preserve">Frequency (%) </w:t>
            </w:r>
          </w:p>
        </w:tc>
      </w:tr>
      <w:tr w:rsidR="00A52A71" w:rsidRPr="00D84FC6" w14:paraId="49C9E306" w14:textId="77777777" w:rsidTr="001B263C">
        <w:trPr>
          <w:trHeight w:val="260"/>
        </w:trPr>
        <w:tc>
          <w:tcPr>
            <w:tcW w:w="50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435932" w14:textId="77777777" w:rsidR="00A52A71" w:rsidRPr="006E6A5E" w:rsidRDefault="00A52A71" w:rsidP="001B263C">
            <w:pPr>
              <w:spacing w:line="276" w:lineRule="auto"/>
              <w:rPr>
                <w:rFonts w:ascii="Arial" w:eastAsia="Times New Roman" w:hAnsi="Arial" w:cs="Arial"/>
                <w:b/>
                <w:i/>
                <w:sz w:val="22"/>
                <w:szCs w:val="22"/>
                <w:lang w:val="de-DE" w:eastAsia="de-DE"/>
              </w:rPr>
            </w:pPr>
            <w:r w:rsidRPr="006E6A5E">
              <w:rPr>
                <w:rFonts w:ascii="Arial" w:eastAsia="Times New Roman" w:hAnsi="Arial" w:cs="Arial"/>
                <w:b/>
                <w:i/>
                <w:sz w:val="22"/>
                <w:szCs w:val="22"/>
                <w:lang w:val="de-DE" w:eastAsia="de-DE"/>
              </w:rPr>
              <w:t>Enterobacteriaceae</w:t>
            </w:r>
          </w:p>
          <w:p w14:paraId="39C1A8E2" w14:textId="77777777" w:rsidR="00A52A71" w:rsidRDefault="00A52A71" w:rsidP="001B263C">
            <w:pPr>
              <w:spacing w:line="276" w:lineRule="auto"/>
              <w:ind w:left="360" w:firstLine="283"/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</w:pPr>
            <w:r w:rsidRPr="001B0C45"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  <w:t>Klebsiella pneumoniae</w:t>
            </w:r>
          </w:p>
          <w:p w14:paraId="5578B826" w14:textId="77777777" w:rsidR="00A52A71" w:rsidRPr="008D450D" w:rsidRDefault="00A52A71" w:rsidP="001B263C">
            <w:pPr>
              <w:spacing w:line="276" w:lineRule="auto"/>
              <w:ind w:left="360" w:firstLine="283"/>
              <w:rPr>
                <w:rFonts w:ascii="Arial" w:eastAsia="Times New Roman" w:hAnsi="Arial" w:cs="Arial"/>
                <w:i/>
                <w:sz w:val="22"/>
                <w:szCs w:val="22"/>
                <w:lang w:val="en-US" w:eastAsia="de-DE"/>
              </w:rPr>
            </w:pPr>
            <w:r w:rsidRPr="008D450D">
              <w:rPr>
                <w:rFonts w:ascii="Arial" w:eastAsia="Times New Roman" w:hAnsi="Arial" w:cs="Arial"/>
                <w:i/>
                <w:sz w:val="22"/>
                <w:szCs w:val="22"/>
                <w:lang w:val="en-US" w:eastAsia="de-DE"/>
              </w:rPr>
              <w:t>Proteus mirab</w:t>
            </w:r>
            <w:r>
              <w:rPr>
                <w:rFonts w:ascii="Arial" w:eastAsia="Times New Roman" w:hAnsi="Arial" w:cs="Arial"/>
                <w:i/>
                <w:sz w:val="22"/>
                <w:szCs w:val="22"/>
                <w:lang w:val="en-US" w:eastAsia="de-DE"/>
              </w:rPr>
              <w:t>ilis</w:t>
            </w:r>
          </w:p>
          <w:p w14:paraId="133D5FAD" w14:textId="77777777" w:rsidR="00A52A71" w:rsidRPr="008D450D" w:rsidRDefault="00A52A71" w:rsidP="001B263C">
            <w:pPr>
              <w:spacing w:line="276" w:lineRule="auto"/>
              <w:ind w:left="360" w:firstLine="283"/>
              <w:rPr>
                <w:rFonts w:ascii="Arial" w:eastAsia="Times New Roman" w:hAnsi="Arial" w:cs="Arial"/>
                <w:i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i/>
                <w:sz w:val="22"/>
                <w:szCs w:val="22"/>
                <w:lang w:val="en-US" w:eastAsia="de-DE"/>
              </w:rPr>
              <w:t>Escherichia coli</w:t>
            </w:r>
          </w:p>
          <w:p w14:paraId="348C2978" w14:textId="77777777" w:rsidR="00A52A71" w:rsidRPr="008D450D" w:rsidRDefault="00A52A71" w:rsidP="001B263C">
            <w:pPr>
              <w:spacing w:line="276" w:lineRule="auto"/>
              <w:ind w:left="360" w:firstLine="283"/>
              <w:rPr>
                <w:rFonts w:ascii="Arial" w:eastAsia="Times New Roman" w:hAnsi="Arial" w:cs="Arial"/>
                <w:i/>
                <w:sz w:val="22"/>
                <w:szCs w:val="22"/>
                <w:lang w:val="en-US" w:eastAsia="de-DE"/>
              </w:rPr>
            </w:pPr>
            <w:r w:rsidRPr="008D450D">
              <w:rPr>
                <w:rFonts w:ascii="Arial" w:eastAsia="Times New Roman" w:hAnsi="Arial" w:cs="Arial"/>
                <w:i/>
                <w:sz w:val="22"/>
                <w:szCs w:val="22"/>
                <w:lang w:val="en-US" w:eastAsia="de-DE"/>
              </w:rPr>
              <w:t>Other Enterobacteriacea</w:t>
            </w:r>
            <w:r>
              <w:rPr>
                <w:rFonts w:ascii="Arial" w:eastAsia="Times New Roman" w:hAnsi="Arial" w:cs="Arial"/>
                <w:i/>
                <w:sz w:val="22"/>
                <w:szCs w:val="22"/>
                <w:lang w:val="en-US" w:eastAsia="de-DE"/>
              </w:rPr>
              <w:t>e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1FAE39" w14:textId="77777777" w:rsidR="00A52A71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84 (41)</w:t>
            </w:r>
          </w:p>
          <w:p w14:paraId="5A6B7B13" w14:textId="77777777" w:rsidR="00A52A71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21 (10)</w:t>
            </w:r>
          </w:p>
          <w:p w14:paraId="685D74D9" w14:textId="77777777" w:rsidR="00A52A71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21 (10)</w:t>
            </w:r>
          </w:p>
          <w:p w14:paraId="6458951A" w14:textId="77777777" w:rsidR="00A52A71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13 (6)</w:t>
            </w:r>
          </w:p>
          <w:p w14:paraId="355CF258" w14:textId="77777777" w:rsidR="00A52A71" w:rsidRPr="003E19EC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29 (14)</w:t>
            </w:r>
          </w:p>
        </w:tc>
      </w:tr>
      <w:tr w:rsidR="00A52A71" w:rsidRPr="00D84FC6" w14:paraId="526F8939" w14:textId="77777777" w:rsidTr="001B263C">
        <w:trPr>
          <w:trHeight w:val="260"/>
        </w:trPr>
        <w:tc>
          <w:tcPr>
            <w:tcW w:w="5081" w:type="dxa"/>
            <w:shd w:val="clear" w:color="auto" w:fill="auto"/>
            <w:noWrap/>
            <w:vAlign w:val="bottom"/>
          </w:tcPr>
          <w:p w14:paraId="61173AD7" w14:textId="77777777" w:rsidR="00A52A71" w:rsidRPr="001B0C45" w:rsidRDefault="00A52A71" w:rsidP="001B263C">
            <w:pPr>
              <w:spacing w:line="276" w:lineRule="auto"/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</w:pPr>
            <w:r w:rsidRPr="001B0C45"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  <w:t>Pseudomonas aeruginosa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 w14:paraId="533925E4" w14:textId="77777777" w:rsidR="00A52A71" w:rsidRPr="003E19EC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E19EC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50 (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24</w:t>
            </w:r>
            <w:r w:rsidRPr="003E19EC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</w:p>
        </w:tc>
      </w:tr>
      <w:tr w:rsidR="00A52A71" w:rsidRPr="00D84FC6" w14:paraId="6306E4DC" w14:textId="77777777" w:rsidTr="001B263C">
        <w:trPr>
          <w:trHeight w:val="260"/>
        </w:trPr>
        <w:tc>
          <w:tcPr>
            <w:tcW w:w="5081" w:type="dxa"/>
            <w:shd w:val="clear" w:color="auto" w:fill="auto"/>
            <w:noWrap/>
            <w:vAlign w:val="bottom"/>
            <w:hideMark/>
          </w:tcPr>
          <w:p w14:paraId="1BF0310B" w14:textId="77777777" w:rsidR="00A52A71" w:rsidRPr="001B0C45" w:rsidRDefault="00A52A71" w:rsidP="001B263C">
            <w:pPr>
              <w:spacing w:line="276" w:lineRule="auto"/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</w:pPr>
            <w:r w:rsidRPr="001B0C45"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  <w:t>Staphylococcus aureus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68962499" w14:textId="77777777" w:rsidR="00A52A71" w:rsidRPr="003E19EC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E19EC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28 (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14</w:t>
            </w:r>
            <w:r w:rsidRPr="003E19EC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</w:p>
        </w:tc>
      </w:tr>
      <w:tr w:rsidR="00A52A71" w:rsidRPr="00D84FC6" w14:paraId="2A4F5E42" w14:textId="77777777" w:rsidTr="001B263C">
        <w:trPr>
          <w:trHeight w:val="106"/>
        </w:trPr>
        <w:tc>
          <w:tcPr>
            <w:tcW w:w="5081" w:type="dxa"/>
            <w:shd w:val="clear" w:color="auto" w:fill="auto"/>
            <w:noWrap/>
            <w:vAlign w:val="bottom"/>
            <w:hideMark/>
          </w:tcPr>
          <w:p w14:paraId="1A86BF9D" w14:textId="77777777" w:rsidR="00A52A71" w:rsidRPr="00454474" w:rsidRDefault="00A52A71" w:rsidP="001B263C">
            <w:pPr>
              <w:spacing w:line="276" w:lineRule="auto"/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</w:pPr>
            <w:r w:rsidRPr="008D450D"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  <w:t>Enterococcus f</w:t>
            </w:r>
            <w:r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  <w:t>ae</w:t>
            </w:r>
            <w:r w:rsidRPr="008D450D"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  <w:t>calis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3E71AEE5" w14:textId="77777777" w:rsidR="00A52A71" w:rsidRPr="003E19EC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E19EC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12 (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6</w:t>
            </w:r>
            <w:r w:rsidRPr="003E19EC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</w:p>
        </w:tc>
      </w:tr>
      <w:tr w:rsidR="00A52A71" w:rsidRPr="00D84FC6" w14:paraId="0D18C942" w14:textId="77777777" w:rsidTr="001B263C">
        <w:trPr>
          <w:trHeight w:val="260"/>
        </w:trPr>
        <w:tc>
          <w:tcPr>
            <w:tcW w:w="5081" w:type="dxa"/>
            <w:shd w:val="clear" w:color="auto" w:fill="auto"/>
            <w:noWrap/>
            <w:vAlign w:val="bottom"/>
            <w:hideMark/>
          </w:tcPr>
          <w:p w14:paraId="41DFE65D" w14:textId="77777777" w:rsidR="00A52A71" w:rsidRPr="00830B9C" w:rsidRDefault="00A52A71" w:rsidP="001B263C">
            <w:pPr>
              <w:spacing w:line="276" w:lineRule="auto"/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</w:pPr>
            <w:r w:rsidRPr="00830B9C"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  <w:t>Streptococcus pyogenes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45955633" w14:textId="77777777" w:rsidR="00A52A71" w:rsidRPr="003E19EC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3E19EC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9 (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4</w:t>
            </w:r>
            <w:r w:rsidRPr="003E19EC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)</w:t>
            </w:r>
          </w:p>
        </w:tc>
      </w:tr>
      <w:tr w:rsidR="00A52A71" w:rsidRPr="00D84FC6" w14:paraId="4B923C50" w14:textId="77777777" w:rsidTr="001B263C">
        <w:trPr>
          <w:trHeight w:val="260"/>
        </w:trPr>
        <w:tc>
          <w:tcPr>
            <w:tcW w:w="5081" w:type="dxa"/>
            <w:shd w:val="clear" w:color="auto" w:fill="auto"/>
            <w:noWrap/>
            <w:vAlign w:val="bottom"/>
          </w:tcPr>
          <w:p w14:paraId="0AED9D94" w14:textId="77777777" w:rsidR="00A52A71" w:rsidRPr="006E6A5E" w:rsidRDefault="00A52A71" w:rsidP="001B263C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non-lactose fermenters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 w14:paraId="58C2FDDF" w14:textId="77777777" w:rsidR="00A52A71" w:rsidRPr="003E19EC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8 (4)</w:t>
            </w:r>
          </w:p>
        </w:tc>
      </w:tr>
      <w:tr w:rsidR="00A52A71" w:rsidRPr="00D84FC6" w14:paraId="0310E7FF" w14:textId="77777777" w:rsidTr="001B263C">
        <w:trPr>
          <w:trHeight w:val="260"/>
        </w:trPr>
        <w:tc>
          <w:tcPr>
            <w:tcW w:w="5081" w:type="dxa"/>
            <w:shd w:val="clear" w:color="auto" w:fill="auto"/>
            <w:noWrap/>
            <w:vAlign w:val="bottom"/>
          </w:tcPr>
          <w:p w14:paraId="44209CE8" w14:textId="77777777" w:rsidR="00A52A71" w:rsidRPr="00E4416F" w:rsidRDefault="00A52A71" w:rsidP="001B263C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6E6A5E">
              <w:rPr>
                <w:rFonts w:ascii="Arial" w:eastAsia="Times New Roman" w:hAnsi="Arial" w:cs="Arial"/>
                <w:i/>
                <w:sz w:val="22"/>
                <w:szCs w:val="22"/>
                <w:lang w:val="de-DE" w:eastAsia="de-DE"/>
              </w:rPr>
              <w:t>Enterococcus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 xml:space="preserve"> spp.</w:t>
            </w:r>
          </w:p>
        </w:tc>
        <w:tc>
          <w:tcPr>
            <w:tcW w:w="1865" w:type="dxa"/>
            <w:shd w:val="clear" w:color="auto" w:fill="auto"/>
            <w:noWrap/>
            <w:vAlign w:val="bottom"/>
          </w:tcPr>
          <w:p w14:paraId="323053F0" w14:textId="77777777" w:rsidR="00A52A71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8 (4)</w:t>
            </w:r>
          </w:p>
        </w:tc>
      </w:tr>
      <w:tr w:rsidR="00A52A71" w:rsidRPr="00D84FC6" w14:paraId="2741975A" w14:textId="77777777" w:rsidTr="001B263C">
        <w:trPr>
          <w:trHeight w:val="260"/>
        </w:trPr>
        <w:tc>
          <w:tcPr>
            <w:tcW w:w="50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A0D1E4" w14:textId="77777777" w:rsidR="00A52A71" w:rsidRDefault="00A52A71" w:rsidP="001B263C">
            <w:pPr>
              <w:spacing w:line="276" w:lineRule="auto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 w:rsidRPr="006E6A5E"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Other beta-haemolytic streptoc</w:t>
            </w: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occi</w:t>
            </w:r>
          </w:p>
        </w:tc>
        <w:tc>
          <w:tcPr>
            <w:tcW w:w="18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A0F0C5" w14:textId="77777777" w:rsidR="00A52A71" w:rsidRDefault="00A52A71" w:rsidP="001B263C">
            <w:pPr>
              <w:spacing w:line="276" w:lineRule="auto"/>
              <w:jc w:val="center"/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de-DE" w:eastAsia="de-DE"/>
              </w:rPr>
              <w:t>7 (3)</w:t>
            </w:r>
          </w:p>
        </w:tc>
      </w:tr>
    </w:tbl>
    <w:p w14:paraId="1A580CBF" w14:textId="77777777" w:rsidR="00A52A71" w:rsidRDefault="00A52A71" w:rsidP="00A52A71"/>
    <w:p w14:paraId="14D0A32D" w14:textId="77777777" w:rsidR="00AB6383" w:rsidRDefault="00AB6383"/>
    <w:sectPr w:rsidR="00AB6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71"/>
    <w:rsid w:val="00A52A71"/>
    <w:rsid w:val="00AB6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0A2CD"/>
  <w15:chartTrackingRefBased/>
  <w15:docId w15:val="{D83E7D46-30F7-40D8-BD64-E5EE7595E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2A71"/>
    <w:pPr>
      <w:spacing w:after="0" w:line="480" w:lineRule="auto"/>
    </w:pPr>
    <w:rPr>
      <w:rFonts w:ascii="Times New Roman" w:eastAsia="Calibri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7-30T06:03:00Z</dcterms:created>
  <dcterms:modified xsi:type="dcterms:W3CDTF">2020-07-30T06:03:00Z</dcterms:modified>
</cp:coreProperties>
</file>